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6F9EB" w14:textId="77777777" w:rsidR="000A0643" w:rsidRPr="00D56B40" w:rsidRDefault="000A0643" w:rsidP="000A0643">
      <w:pPr>
        <w:spacing w:line="400" w:lineRule="exact"/>
        <w:jc w:val="left"/>
        <w:rPr>
          <w:rFonts w:ascii="Times New Roman" w:eastAsia="Times New Roman" w:hAnsi="Times New Roman" w:cs="Times New Roman"/>
        </w:rPr>
      </w:pPr>
      <w:r w:rsidRPr="00D56B40">
        <w:rPr>
          <w:rFonts w:ascii="Times New Roman" w:eastAsia="Times New Roman" w:hAnsi="Times New Roman" w:cs="Times New Roman"/>
        </w:rPr>
        <w:t>Supplementary Table 1. Sequences of primer pairs of mRN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76"/>
        <w:gridCol w:w="2987"/>
        <w:gridCol w:w="3256"/>
        <w:gridCol w:w="1136"/>
      </w:tblGrid>
      <w:tr w:rsidR="000A0643" w:rsidRPr="00D56B40" w14:paraId="735A5ED9" w14:textId="77777777" w:rsidTr="00FC35E9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E96D8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DBA95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B9EFF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ever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97AC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ducts(bp)</w:t>
            </w:r>
          </w:p>
        </w:tc>
      </w:tr>
      <w:tr w:rsidR="000A0643" w:rsidRPr="00D56B40" w14:paraId="7D2ECED7" w14:textId="77777777" w:rsidTr="00FC35E9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A1F7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LOVL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79BE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AGGTGCTGTGGTGGT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2EFC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CAGGGTATCCAGTTCAG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65E5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</w:tr>
      <w:tr w:rsidR="000A0643" w:rsidRPr="00D56B40" w14:paraId="010E2949" w14:textId="77777777" w:rsidTr="00FC35E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0758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ELOV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6A8D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GAACTGGGTGCCTT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63CF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GATACGGACGCAT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EC11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</w:tr>
      <w:tr w:rsidR="000A0643" w:rsidRPr="00D56B40" w14:paraId="691DAAC8" w14:textId="77777777" w:rsidTr="00FC35E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9895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AD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5569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CGTGAACTCCGTGT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74D9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TGGACAGTGCCTAG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86F1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</w:tr>
      <w:tr w:rsidR="000A0643" w:rsidRPr="00D56B40" w14:paraId="1DFE53ED" w14:textId="77777777" w:rsidTr="00FC35E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B5B1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AD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0485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CAACATCGAGCAGT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2526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TTGGAAACAGGTGG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23E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 w:rsidR="000A0643" w:rsidRPr="00D56B40" w14:paraId="22A22F92" w14:textId="77777777" w:rsidTr="00FC35E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5A14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PT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86D5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TACGGCGTCTCCTA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83D9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TGTTCCTCCCGAAAC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204F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0A0643" w:rsidRPr="00D56B40" w14:paraId="78CEDDED" w14:textId="77777777" w:rsidTr="00FC35E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C8B5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AB56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TCCGTCCTGCCTCT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C515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GATGTCGGTCAAAT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6B02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</w:tr>
      <w:tr w:rsidR="000A0643" w:rsidRPr="00D56B40" w14:paraId="79BBF22D" w14:textId="77777777" w:rsidTr="00FC35E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CD43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64D3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GGCAACATCTACAAG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B232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TCCCTCTGGCTCAGC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DCD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</w:tr>
      <w:tr w:rsidR="000A0643" w:rsidRPr="00D56B40" w14:paraId="47F50DEF" w14:textId="77777777" w:rsidTr="00FC35E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B2E4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CD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A91F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GTTTCGCAGTTCCTCGT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F15D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CTGTTGTGCAGTTCTGGGA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5439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</w:tr>
      <w:tr w:rsidR="000A0643" w:rsidRPr="00D56B40" w14:paraId="1D9C27AB" w14:textId="77777777" w:rsidTr="00FC35E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7426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AB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A5FA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GTGGCCAAGCCCAA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4F4D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GTCCCTTTGCCATC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EA8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</w:tr>
      <w:tr w:rsidR="000A0643" w:rsidRPr="00D56B40" w14:paraId="30C1A746" w14:textId="77777777" w:rsidTr="00FC35E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90CF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AB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05D4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TGGCAGAAAAACTCAGA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6B6F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CATCCACAAGTTTCCG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5DDC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</w:tr>
      <w:tr w:rsidR="000A0643" w:rsidRPr="00D56B40" w14:paraId="1C7F14E9" w14:textId="77777777" w:rsidTr="00FC35E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06EB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A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1AB8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CGGATTTTGCCCAA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EB45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CAGGGGATCCTGTT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9B85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</w:tr>
      <w:tr w:rsidR="000A0643" w:rsidRPr="00D56B40" w14:paraId="7D39EDD7" w14:textId="77777777" w:rsidTr="00FC35E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EF15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F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DA90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CTTTGTAACCAGCC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894C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GCCAAACCTCATCA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1148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</w:tr>
      <w:tr w:rsidR="000A0643" w:rsidRPr="00D56B40" w14:paraId="72C6A442" w14:textId="77777777" w:rsidTr="00FC35E9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4685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2812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GTCGCCCTGGATTTC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0685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CAGGACTCCATACCCAAGA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D6D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</w:tr>
      <w:tr w:rsidR="000A0643" w:rsidRPr="00D56B40" w14:paraId="0B0BE189" w14:textId="77777777" w:rsidTr="00FC35E9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873FC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655B2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GTTCGTGATGGGTGT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294FD" w14:textId="77777777" w:rsidR="000A0643" w:rsidRPr="00D56B40" w:rsidRDefault="000A0643" w:rsidP="00FC35E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CTGTCTTCTGTGTGGCTG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632F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</w:tr>
    </w:tbl>
    <w:p w14:paraId="61D807FA" w14:textId="77777777" w:rsidR="000A0643" w:rsidRPr="00D56B40" w:rsidRDefault="000A0643" w:rsidP="000A0643">
      <w:pPr>
        <w:spacing w:line="400" w:lineRule="exact"/>
        <w:jc w:val="left"/>
        <w:rPr>
          <w:rFonts w:ascii="Times New Roman" w:eastAsia="Times New Roman" w:hAnsi="Times New Roman" w:cs="Times New Roman"/>
          <w:color w:val="000000"/>
        </w:rPr>
      </w:pPr>
      <w:r w:rsidRPr="00D56B40">
        <w:rPr>
          <w:rFonts w:ascii="Times New Roman" w:eastAsia="Times New Roman" w:hAnsi="Times New Roman" w:cs="Times New Roman"/>
          <w:i/>
          <w:color w:val="000000"/>
        </w:rPr>
        <w:t>ELOVL2</w:t>
      </w:r>
      <w:r w:rsidRPr="00D56B40">
        <w:rPr>
          <w:rFonts w:ascii="Times New Roman" w:eastAsia="Times New Roman" w:hAnsi="Times New Roman" w:cs="Times New Roman"/>
          <w:color w:val="000000"/>
        </w:rPr>
        <w:t xml:space="preserve">, elongation of very long-chain fatty acids enzyme 2; </w:t>
      </w:r>
      <w:r w:rsidRPr="00D56B40">
        <w:rPr>
          <w:rFonts w:ascii="Times New Roman" w:eastAsia="Times New Roman" w:hAnsi="Times New Roman" w:cs="Times New Roman"/>
          <w:i/>
          <w:color w:val="000000"/>
        </w:rPr>
        <w:t>ELOVL5</w:t>
      </w:r>
      <w:r w:rsidRPr="00D56B40">
        <w:rPr>
          <w:rFonts w:ascii="Times New Roman" w:eastAsia="Times New Roman" w:hAnsi="Times New Roman" w:cs="Times New Roman"/>
          <w:color w:val="000000"/>
        </w:rPr>
        <w:t xml:space="preserve">, elongation of very long-chain fatty acids enzyme 5; </w:t>
      </w:r>
      <w:r w:rsidRPr="00D56B40">
        <w:rPr>
          <w:rFonts w:ascii="Times New Roman" w:eastAsia="Times New Roman" w:hAnsi="Times New Roman" w:cs="Times New Roman"/>
          <w:i/>
          <w:color w:val="000000"/>
        </w:rPr>
        <w:t>FADS1</w:t>
      </w:r>
      <w:r w:rsidRPr="00D56B40">
        <w:rPr>
          <w:rFonts w:ascii="Times New Roman" w:eastAsia="Times New Roman" w:hAnsi="Times New Roman" w:cs="Times New Roman"/>
          <w:color w:val="000000"/>
        </w:rPr>
        <w:t xml:space="preserve">, fatty acid desaturase 1; </w:t>
      </w:r>
      <w:r w:rsidRPr="00D56B40">
        <w:rPr>
          <w:rFonts w:ascii="Times New Roman" w:eastAsia="Times New Roman" w:hAnsi="Times New Roman" w:cs="Times New Roman"/>
          <w:i/>
          <w:color w:val="000000"/>
        </w:rPr>
        <w:t>FADS2</w:t>
      </w:r>
      <w:r w:rsidRPr="00D56B40">
        <w:rPr>
          <w:rFonts w:ascii="Times New Roman" w:eastAsia="Times New Roman" w:hAnsi="Times New Roman" w:cs="Times New Roman"/>
          <w:color w:val="000000"/>
        </w:rPr>
        <w:t>, fatty acid desaturase 2;</w:t>
      </w:r>
      <w:r w:rsidRPr="00D56B40">
        <w:rPr>
          <w:rFonts w:ascii="Times New Roman" w:hAnsi="Times New Roman" w:cs="Times New Roman"/>
        </w:rPr>
        <w:t xml:space="preserve"> </w:t>
      </w:r>
      <w:r w:rsidRPr="00D56B40">
        <w:rPr>
          <w:rFonts w:ascii="Times New Roman" w:eastAsia="Times New Roman" w:hAnsi="Times New Roman" w:cs="Times New Roman"/>
          <w:i/>
          <w:color w:val="000000"/>
        </w:rPr>
        <w:t>CPT1B</w:t>
      </w:r>
      <w:r w:rsidRPr="00D56B40">
        <w:rPr>
          <w:rFonts w:ascii="Times New Roman" w:eastAsia="Times New Roman" w:hAnsi="Times New Roman" w:cs="Times New Roman"/>
          <w:color w:val="000000"/>
        </w:rPr>
        <w:t xml:space="preserve">, carnitine </w:t>
      </w:r>
      <w:proofErr w:type="spellStart"/>
      <w:r w:rsidRPr="00D56B40">
        <w:rPr>
          <w:rFonts w:ascii="Times New Roman" w:eastAsia="Times New Roman" w:hAnsi="Times New Roman" w:cs="Times New Roman"/>
          <w:color w:val="000000"/>
        </w:rPr>
        <w:t>palmitoyltransferase</w:t>
      </w:r>
      <w:proofErr w:type="spellEnd"/>
      <w:r w:rsidRPr="00D56B40">
        <w:rPr>
          <w:rFonts w:ascii="Times New Roman" w:eastAsia="Times New Roman" w:hAnsi="Times New Roman" w:cs="Times New Roman"/>
          <w:color w:val="000000"/>
        </w:rPr>
        <w:t xml:space="preserve"> 1B; </w:t>
      </w:r>
      <w:r w:rsidRPr="00D56B40">
        <w:rPr>
          <w:rFonts w:ascii="Times New Roman" w:eastAsia="Times New Roman" w:hAnsi="Times New Roman" w:cs="Times New Roman"/>
          <w:i/>
          <w:color w:val="000000"/>
        </w:rPr>
        <w:t>CPT2</w:t>
      </w:r>
      <w:r w:rsidRPr="00D56B40">
        <w:rPr>
          <w:rFonts w:ascii="Times New Roman" w:eastAsia="Times New Roman" w:hAnsi="Times New Roman" w:cs="Times New Roman"/>
          <w:color w:val="000000"/>
        </w:rPr>
        <w:t xml:space="preserve">, carnitine </w:t>
      </w:r>
      <w:proofErr w:type="spellStart"/>
      <w:r w:rsidRPr="00D56B40">
        <w:rPr>
          <w:rFonts w:ascii="Times New Roman" w:eastAsia="Times New Roman" w:hAnsi="Times New Roman" w:cs="Times New Roman"/>
          <w:color w:val="000000"/>
        </w:rPr>
        <w:t>palmitoyltransferase</w:t>
      </w:r>
      <w:proofErr w:type="spellEnd"/>
      <w:r w:rsidRPr="00D56B40">
        <w:rPr>
          <w:rFonts w:ascii="Times New Roman" w:eastAsia="Times New Roman" w:hAnsi="Times New Roman" w:cs="Times New Roman"/>
          <w:color w:val="000000"/>
        </w:rPr>
        <w:t xml:space="preserve"> 2; </w:t>
      </w:r>
      <w:r w:rsidRPr="00D56B40">
        <w:rPr>
          <w:rFonts w:ascii="Times New Roman" w:eastAsia="Times New Roman" w:hAnsi="Times New Roman" w:cs="Times New Roman"/>
          <w:i/>
          <w:color w:val="000000"/>
        </w:rPr>
        <w:t>CAV1</w:t>
      </w:r>
      <w:r w:rsidRPr="00D56B40">
        <w:rPr>
          <w:rFonts w:ascii="Times New Roman" w:eastAsia="Times New Roman" w:hAnsi="Times New Roman" w:cs="Times New Roman"/>
          <w:color w:val="000000"/>
        </w:rPr>
        <w:t xml:space="preserve">, Caveolin 1; </w:t>
      </w:r>
      <w:r w:rsidRPr="00D56B40">
        <w:rPr>
          <w:rFonts w:ascii="Times New Roman" w:eastAsia="Times New Roman" w:hAnsi="Times New Roman" w:cs="Times New Roman"/>
          <w:i/>
          <w:color w:val="000000"/>
        </w:rPr>
        <w:t>CD36</w:t>
      </w:r>
      <w:r w:rsidRPr="00D56B40">
        <w:rPr>
          <w:rFonts w:ascii="Times New Roman" w:eastAsia="Times New Roman" w:hAnsi="Times New Roman" w:cs="Times New Roman"/>
          <w:color w:val="000000"/>
        </w:rPr>
        <w:t xml:space="preserve">, cluster of differentiation 36; </w:t>
      </w:r>
      <w:r w:rsidRPr="00D56B40">
        <w:rPr>
          <w:rFonts w:ascii="Times New Roman" w:eastAsia="Times New Roman" w:hAnsi="Times New Roman" w:cs="Times New Roman"/>
          <w:i/>
          <w:color w:val="000000"/>
        </w:rPr>
        <w:t>FABP4</w:t>
      </w:r>
      <w:r w:rsidRPr="00D56B40">
        <w:rPr>
          <w:rFonts w:ascii="Times New Roman" w:eastAsia="Times New Roman" w:hAnsi="Times New Roman" w:cs="Times New Roman"/>
          <w:color w:val="000000"/>
        </w:rPr>
        <w:t xml:space="preserve">, fatty acid binding protein 4; </w:t>
      </w:r>
      <w:r w:rsidRPr="00D56B40">
        <w:rPr>
          <w:rFonts w:ascii="Times New Roman" w:eastAsia="Times New Roman" w:hAnsi="Times New Roman" w:cs="Times New Roman"/>
          <w:i/>
          <w:color w:val="000000"/>
        </w:rPr>
        <w:t>FABP5</w:t>
      </w:r>
      <w:r w:rsidRPr="00D56B40">
        <w:rPr>
          <w:rFonts w:ascii="Times New Roman" w:eastAsia="Times New Roman" w:hAnsi="Times New Roman" w:cs="Times New Roman"/>
          <w:color w:val="000000"/>
        </w:rPr>
        <w:t>, fatty acid binding protein 5;</w:t>
      </w:r>
      <w:r w:rsidRPr="00D56B40">
        <w:rPr>
          <w:rFonts w:ascii="Times New Roman" w:eastAsia="Times New Roman" w:hAnsi="Times New Roman" w:cs="Times New Roman"/>
          <w:i/>
          <w:color w:val="000000"/>
        </w:rPr>
        <w:t xml:space="preserve"> FATP1</w:t>
      </w:r>
      <w:r w:rsidRPr="00D56B40">
        <w:rPr>
          <w:rFonts w:ascii="Times New Roman" w:eastAsia="Times New Roman" w:hAnsi="Times New Roman" w:cs="Times New Roman"/>
          <w:color w:val="000000"/>
        </w:rPr>
        <w:t xml:space="preserve">, fatty acid transport protein 1; </w:t>
      </w:r>
      <w:r w:rsidRPr="00D56B40">
        <w:rPr>
          <w:rFonts w:ascii="Times New Roman" w:eastAsia="Times New Roman" w:hAnsi="Times New Roman" w:cs="Times New Roman"/>
          <w:i/>
          <w:color w:val="000000"/>
        </w:rPr>
        <w:t>FATP6</w:t>
      </w:r>
      <w:r w:rsidRPr="00D56B40">
        <w:rPr>
          <w:rFonts w:ascii="Times New Roman" w:eastAsia="Times New Roman" w:hAnsi="Times New Roman" w:cs="Times New Roman"/>
          <w:color w:val="000000"/>
        </w:rPr>
        <w:t xml:space="preserve">, fatty acid transport protein 6; </w:t>
      </w:r>
      <w:r w:rsidRPr="00D56B40">
        <w:rPr>
          <w:rFonts w:ascii="Times New Roman" w:eastAsia="Times New Roman" w:hAnsi="Times New Roman" w:cs="Times New Roman"/>
          <w:i/>
          <w:color w:val="000000"/>
        </w:rPr>
        <w:t>β-ACTIN</w:t>
      </w:r>
      <w:r w:rsidRPr="00D56B40">
        <w:rPr>
          <w:rFonts w:ascii="Times New Roman" w:eastAsia="Times New Roman" w:hAnsi="Times New Roman" w:cs="Times New Roman"/>
          <w:color w:val="000000"/>
        </w:rPr>
        <w:t xml:space="preserve">, Beta-actin; </w:t>
      </w:r>
      <w:r w:rsidRPr="00D56B40">
        <w:rPr>
          <w:rFonts w:ascii="Times New Roman" w:eastAsia="Times New Roman" w:hAnsi="Times New Roman" w:cs="Times New Roman"/>
          <w:i/>
          <w:color w:val="000000"/>
        </w:rPr>
        <w:t>GAPDH</w:t>
      </w:r>
      <w:r w:rsidRPr="00D56B40">
        <w:rPr>
          <w:rFonts w:ascii="Times New Roman" w:eastAsia="Times New Roman" w:hAnsi="Times New Roman" w:cs="Times New Roman"/>
          <w:color w:val="000000"/>
        </w:rPr>
        <w:t>, glyceraldehyde-3-phosphate dehydrogenase.</w:t>
      </w:r>
    </w:p>
    <w:p w14:paraId="37B6FF67" w14:textId="77777777" w:rsidR="00C5228C" w:rsidRDefault="00C5228C">
      <w:pPr>
        <w:widowControl/>
        <w:jc w:val="left"/>
      </w:pPr>
      <w:r>
        <w:br w:type="page"/>
      </w:r>
    </w:p>
    <w:p w14:paraId="0270D662" w14:textId="77777777" w:rsidR="00C5228C" w:rsidRPr="002E17FC" w:rsidRDefault="00C5228C" w:rsidP="00C5228C">
      <w:pPr>
        <w:spacing w:line="400" w:lineRule="exact"/>
        <w:jc w:val="left"/>
        <w:rPr>
          <w:rFonts w:ascii="Times New Roman" w:hAnsi="Times New Roman" w:cs="Times New Roman"/>
        </w:rPr>
      </w:pPr>
      <w:r w:rsidRPr="00D56B40">
        <w:rPr>
          <w:rFonts w:ascii="Times New Roman" w:eastAsia="Times New Roman" w:hAnsi="Times New Roman" w:cs="Times New Roman"/>
        </w:rPr>
        <w:lastRenderedPageBreak/>
        <w:t xml:space="preserve">Supplementary Table </w:t>
      </w:r>
      <w:r w:rsidRPr="00C5228C">
        <w:rPr>
          <w:rFonts w:ascii="Times New Roman" w:eastAsia="Times New Roman" w:hAnsi="Times New Roman" w:cs="Times New Roman" w:hint="eastAsia"/>
        </w:rPr>
        <w:t>2.</w:t>
      </w:r>
      <w:r w:rsidRPr="00C5228C">
        <w:rPr>
          <w:rFonts w:ascii="Times New Roman" w:eastAsia="Times New Roman" w:hAnsi="Times New Roman" w:cs="Times New Roman"/>
        </w:rPr>
        <w:t xml:space="preserve"> Fatty acid composition of liver samples used for </w:t>
      </w:r>
      <w:r w:rsidR="002E17FC">
        <w:rPr>
          <w:rFonts w:ascii="Times New Roman" w:hAnsi="Times New Roman" w:cs="Times New Roman" w:hint="eastAsia"/>
        </w:rPr>
        <w:t>RNA-seq</w:t>
      </w:r>
    </w:p>
    <w:tbl>
      <w:tblPr>
        <w:tblW w:w="8057" w:type="dxa"/>
        <w:jc w:val="center"/>
        <w:tblLook w:val="04A0" w:firstRow="1" w:lastRow="0" w:firstColumn="1" w:lastColumn="0" w:noHBand="0" w:noVBand="1"/>
      </w:tblPr>
      <w:tblGrid>
        <w:gridCol w:w="840"/>
        <w:gridCol w:w="840"/>
        <w:gridCol w:w="840"/>
        <w:gridCol w:w="840"/>
        <w:gridCol w:w="1288"/>
        <w:gridCol w:w="1262"/>
        <w:gridCol w:w="1307"/>
        <w:gridCol w:w="840"/>
      </w:tblGrid>
      <w:tr w:rsidR="00627977" w:rsidRPr="000F5559" w14:paraId="290C15A7" w14:textId="77777777" w:rsidTr="00627977">
        <w:trPr>
          <w:trHeight w:val="281"/>
          <w:jc w:val="center"/>
        </w:trPr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D1769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Sample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7FE9F" w14:textId="77777777" w:rsidR="00627977" w:rsidRPr="000F5559" w:rsidRDefault="00627977" w:rsidP="002E17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TFA</w:t>
            </w:r>
            <w:r w:rsidRPr="002E17F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004B0" w14:textId="77777777" w:rsidR="00627977" w:rsidRPr="000F5559" w:rsidRDefault="00627977" w:rsidP="002E17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n-6 PUFA</w:t>
            </w:r>
            <w:r w:rsidRPr="002E17FC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 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08F21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n-3 PUFA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FD1DD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ALA(C18:3n-3)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2BBD8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EPA(C20:5n-3)</w:t>
            </w:r>
          </w:p>
        </w:tc>
        <w:tc>
          <w:tcPr>
            <w:tcW w:w="13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CF58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DHA(C22:6n-3)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293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n-6/n-3</w:t>
            </w:r>
          </w:p>
        </w:tc>
      </w:tr>
      <w:tr w:rsidR="00627977" w:rsidRPr="000F5559" w14:paraId="791C1D0D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713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CL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65F6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.2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73AC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90.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572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6.2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C8C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62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9BA9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35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6C6D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5.2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56C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4.46 </w:t>
            </w:r>
          </w:p>
        </w:tc>
      </w:tr>
      <w:tr w:rsidR="00627977" w:rsidRPr="000F5559" w14:paraId="0F97CCE5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6DFD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CL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5CE7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.0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C32A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80.4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F368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4.6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ABC1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55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F62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7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8A4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3.3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772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7.27 </w:t>
            </w:r>
          </w:p>
        </w:tc>
      </w:tr>
      <w:tr w:rsidR="00627977" w:rsidRPr="000F5559" w14:paraId="5A36B28C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34F9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CL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0EB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.3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8A80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93.4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5DE4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8.68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C460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.28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7AD5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5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FCB2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6.9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FECD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0.77 </w:t>
            </w:r>
          </w:p>
        </w:tc>
      </w:tr>
      <w:tr w:rsidR="00627977" w:rsidRPr="000F5559" w14:paraId="052D8351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87E9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  <w:t>CL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FACC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  <w:t xml:space="preserve">2.4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0F0A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  <w:t xml:space="preserve">92.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F5E8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  <w:t xml:space="preserve">6.0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B3A6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  <w:t xml:space="preserve">0.64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D692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  <w:t xml:space="preserve">0.3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9520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  <w:t xml:space="preserve">5.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D0A8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kern w:val="0"/>
                <w:sz w:val="16"/>
                <w:szCs w:val="18"/>
              </w:rPr>
              <w:t xml:space="preserve">15.21 </w:t>
            </w:r>
          </w:p>
        </w:tc>
      </w:tr>
      <w:tr w:rsidR="00627977" w:rsidRPr="000F5559" w14:paraId="6B8171FF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7C70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CL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AF81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.3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A108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91.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A07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7.1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2F05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57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CB7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3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E5B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6.2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E595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2.81 </w:t>
            </w:r>
          </w:p>
        </w:tc>
      </w:tr>
      <w:tr w:rsidR="00627977" w:rsidRPr="000F5559" w14:paraId="1769D487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40EA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Aver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45D2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2.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69F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89.5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4EE5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6.5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62D6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0.73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75B2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0.45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1238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5.3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BF0A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14.10 </w:t>
            </w:r>
          </w:p>
        </w:tc>
      </w:tr>
      <w:tr w:rsidR="00627977" w:rsidRPr="000F5559" w14:paraId="4035985D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F61D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HL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A3C9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.7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030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81.9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E9E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32.7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31F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4.10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B1A5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3.46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CEA6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5.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89A1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.50 </w:t>
            </w:r>
          </w:p>
        </w:tc>
      </w:tr>
      <w:tr w:rsidR="00627977" w:rsidRPr="000F5559" w14:paraId="071B497B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0E6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HL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B2A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3.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AEC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27.8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D666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30.14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DE6D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1.67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A721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.8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8B48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5.6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3161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4.24 </w:t>
            </w:r>
          </w:p>
        </w:tc>
      </w:tr>
      <w:tr w:rsidR="00627977" w:rsidRPr="000F5559" w14:paraId="5ADC73C1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B519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HL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498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.7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00BB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99.0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CD1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8.4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C0C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8.81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6E8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.7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47FA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7.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2E78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3.49 </w:t>
            </w:r>
          </w:p>
        </w:tc>
      </w:tr>
      <w:tr w:rsidR="00627977" w:rsidRPr="000F5559" w14:paraId="09EDC305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9BDD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HL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4494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.6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ACB1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81.8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F4B7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3.42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F869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5.27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8526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.13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D4B4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7.0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C55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3.49 </w:t>
            </w:r>
          </w:p>
        </w:tc>
      </w:tr>
      <w:tr w:rsidR="00627977" w:rsidRPr="000F5559" w14:paraId="69117740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3D55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>HL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A74B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.9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B1A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72.7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1F7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0.8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644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4.48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E2E6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.05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4DD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4.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4651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3.49 </w:t>
            </w:r>
          </w:p>
        </w:tc>
      </w:tr>
      <w:tr w:rsidR="00627977" w:rsidRPr="000F5559" w14:paraId="763A4117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CCA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Aver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27C4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2.7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945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92.6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D840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27.1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03FD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10.87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DAB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2.24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C96C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14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0DC6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3.44 </w:t>
            </w:r>
          </w:p>
        </w:tc>
      </w:tr>
      <w:tr w:rsidR="00627977" w:rsidRPr="000F5559" w14:paraId="43B86287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F93B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  <w:t>CM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193C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84.6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F39C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32.2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4EDD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.1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27B0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20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55A5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1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5216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8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0A36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8.58 </w:t>
            </w:r>
          </w:p>
        </w:tc>
      </w:tr>
      <w:tr w:rsidR="00627977" w:rsidRPr="000F5559" w14:paraId="672BE919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B5A1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  <w:t>CM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9A22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58.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F07A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3.4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684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8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BA90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20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198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1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1E00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5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9AF6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8.40 </w:t>
            </w:r>
          </w:p>
        </w:tc>
      </w:tr>
      <w:tr w:rsidR="00627977" w:rsidRPr="000F5559" w14:paraId="6FC6EAAC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51A1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  <w:t>CM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5665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70.4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306B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30.8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3689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.11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126B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11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54E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08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3CEA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9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BC8C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7.88 </w:t>
            </w:r>
          </w:p>
        </w:tc>
      </w:tr>
      <w:tr w:rsidR="00627977" w:rsidRPr="000F5559" w14:paraId="4BF3EA47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C1F2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  <w:t>CM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30DC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74.1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60DC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31.1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91F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.26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8E58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17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B457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10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366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9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2F71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4.72 </w:t>
            </w:r>
          </w:p>
        </w:tc>
      </w:tr>
      <w:tr w:rsidR="00627977" w:rsidRPr="000F5559" w14:paraId="15656E49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72AB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  <w:t>CM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F1E6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56.9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CDFC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2.8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16B0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8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251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17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DF2A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06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4459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6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C7F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6.86 </w:t>
            </w:r>
          </w:p>
        </w:tc>
      </w:tr>
      <w:tr w:rsidR="00627977" w:rsidRPr="000F5559" w14:paraId="2E783AC7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A887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Aver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4438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68.8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F7E1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28.0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3CEA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1.03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D678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0.17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7E02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0.09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BFFC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0.7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F54C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27.29 </w:t>
            </w:r>
          </w:p>
        </w:tc>
      </w:tr>
      <w:tr w:rsidR="00627977" w:rsidRPr="000F5559" w14:paraId="789D917E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B9C9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  <w:t>HM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3786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62.3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F1E9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4.3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5680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4.29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6B0D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96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C9FB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59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908E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.7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607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5.67 </w:t>
            </w:r>
          </w:p>
        </w:tc>
      </w:tr>
      <w:tr w:rsidR="00627977" w:rsidRPr="000F5559" w14:paraId="641E6114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992A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  <w:t>HM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CCFA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95.7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822A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37.2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5BF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4.55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5930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.01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4D19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61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769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.9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AB9D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8.18 </w:t>
            </w:r>
          </w:p>
        </w:tc>
      </w:tr>
      <w:tr w:rsidR="00627977" w:rsidRPr="000F5559" w14:paraId="608F9D34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1B3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  <w:t>HM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69B1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66.3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700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7.5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EC39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3.07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04F8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63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9C21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49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3F09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.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F3B7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8.97 </w:t>
            </w:r>
          </w:p>
        </w:tc>
      </w:tr>
      <w:tr w:rsidR="00627977" w:rsidRPr="000F5559" w14:paraId="0271C2CE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B91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  <w:t>HM.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9CF2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94.7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E314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39.7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62B0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4.30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CD69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1.02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F5F4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85 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966B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.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3540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9.25 </w:t>
            </w:r>
          </w:p>
        </w:tc>
      </w:tr>
      <w:tr w:rsidR="00627977" w:rsidRPr="000F5559" w14:paraId="1E7BD669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FCA6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6"/>
                <w:szCs w:val="18"/>
              </w:rPr>
              <w:t>HM.5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65C5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64.61 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EB8A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8.00 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F716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3.92 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B45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63 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A9E0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0.51 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A20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2.78 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EF52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8"/>
              </w:rPr>
              <w:t xml:space="preserve">7.14 </w:t>
            </w:r>
          </w:p>
        </w:tc>
      </w:tr>
      <w:tr w:rsidR="00627977" w:rsidRPr="000F5559" w14:paraId="7841F31A" w14:textId="77777777" w:rsidTr="00627977">
        <w:trPr>
          <w:trHeight w:val="266"/>
          <w:jc w:val="center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47C6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Averag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3CCD" w14:textId="77777777" w:rsidR="00627977" w:rsidRPr="000F5559" w:rsidRDefault="00627977" w:rsidP="00784C1E">
            <w:pPr>
              <w:widowControl/>
              <w:ind w:right="161"/>
              <w:jc w:val="righ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8"/>
              </w:rPr>
              <w:t xml:space="preserve">76.7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459B5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31.38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2CA7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4.03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7C97A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0.85 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919BF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0.61 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D98B7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2.57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886A3" w14:textId="77777777" w:rsidR="00627977" w:rsidRPr="000F5559" w:rsidRDefault="00627977" w:rsidP="000F555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0F555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7.84 </w:t>
            </w:r>
          </w:p>
        </w:tc>
      </w:tr>
    </w:tbl>
    <w:p w14:paraId="15182F20" w14:textId="77777777" w:rsidR="00C5228C" w:rsidRPr="00C5228C" w:rsidRDefault="00C5228C" w:rsidP="00C5228C">
      <w:pPr>
        <w:widowControl/>
        <w:rPr>
          <w:rFonts w:ascii="Times New Roman" w:eastAsia="SimSun" w:hAnsi="Times New Roman" w:cs="Times New Roman"/>
          <w:color w:val="000000" w:themeColor="text1"/>
          <w:sz w:val="18"/>
          <w:szCs w:val="18"/>
        </w:rPr>
      </w:pPr>
      <w:r w:rsidRPr="00C5228C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Note: CL means duck liver of control group, HL means duck liver of high linseed oil group, TFA </w:t>
      </w:r>
      <w:r w:rsidR="002E17FC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 xml:space="preserve">for CL </w:t>
      </w:r>
      <w:r w:rsidRPr="00C5228C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means total fatty acid (g/100 g), </w:t>
      </w:r>
      <w:r w:rsidR="002E17FC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 xml:space="preserve">TFA for HM and </w:t>
      </w:r>
      <w:r w:rsidRPr="00C5228C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other fatty acid components (mg/100 g).</w:t>
      </w:r>
    </w:p>
    <w:p w14:paraId="5BD489B5" w14:textId="77777777" w:rsidR="00C5228C" w:rsidRDefault="00C5228C">
      <w:pPr>
        <w:widowControl/>
        <w:jc w:val="left"/>
      </w:pPr>
      <w:r>
        <w:br w:type="page"/>
      </w:r>
    </w:p>
    <w:p w14:paraId="03B3CF9B" w14:textId="77777777" w:rsidR="000A0643" w:rsidRPr="00D56B40" w:rsidRDefault="000A0643" w:rsidP="009C4392">
      <w:pPr>
        <w:widowControl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D56B40">
        <w:rPr>
          <w:rFonts w:ascii="Times New Roman" w:eastAsia="Times New Roman" w:hAnsi="Times New Roman" w:cs="Times New Roman"/>
        </w:rPr>
        <w:lastRenderedPageBreak/>
        <w:t xml:space="preserve">Supplementary Table </w:t>
      </w:r>
      <w:r w:rsidR="00C5228C">
        <w:rPr>
          <w:rFonts w:ascii="Times New Roman" w:eastAsia="SimSun" w:hAnsi="Times New Roman" w:cs="Times New Roman" w:hint="eastAsia"/>
          <w:color w:val="000000" w:themeColor="text1"/>
          <w:szCs w:val="21"/>
        </w:rPr>
        <w:t>3</w:t>
      </w:r>
      <w:r w:rsidRPr="00D56B40">
        <w:rPr>
          <w:rFonts w:ascii="Times New Roman" w:eastAsia="SimSun" w:hAnsi="Times New Roman" w:cs="Times New Roman"/>
          <w:color w:val="000000" w:themeColor="text1"/>
          <w:szCs w:val="21"/>
        </w:rPr>
        <w:t>. Summary of genome mapping of mRNA libraries</w:t>
      </w:r>
    </w:p>
    <w:tbl>
      <w:tblPr>
        <w:tblW w:w="8702" w:type="dxa"/>
        <w:jc w:val="center"/>
        <w:tblLook w:val="04A0" w:firstRow="1" w:lastRow="0" w:firstColumn="1" w:lastColumn="0" w:noHBand="0" w:noVBand="1"/>
      </w:tblPr>
      <w:tblGrid>
        <w:gridCol w:w="670"/>
        <w:gridCol w:w="918"/>
        <w:gridCol w:w="1456"/>
        <w:gridCol w:w="1456"/>
        <w:gridCol w:w="1376"/>
        <w:gridCol w:w="1456"/>
        <w:gridCol w:w="1456"/>
      </w:tblGrid>
      <w:tr w:rsidR="000A0643" w:rsidRPr="00D56B40" w14:paraId="36B64688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02189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4F65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otal_rea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9D298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otal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1098E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unique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5BA3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ulti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47E4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itive_ma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2E134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gative_map</w:t>
            </w:r>
            <w:proofErr w:type="spellEnd"/>
          </w:p>
        </w:tc>
      </w:tr>
      <w:tr w:rsidR="000A0643" w:rsidRPr="00D56B40" w14:paraId="4C7D2A7E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A38E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3164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856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82A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532865(94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F26B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153563(8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E41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79302(6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0B70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058601(4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B3AA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094962(44.0%)</w:t>
            </w:r>
          </w:p>
        </w:tc>
      </w:tr>
      <w:tr w:rsidR="000A0643" w:rsidRPr="00D56B40" w14:paraId="5921D228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0448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2495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04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4DA8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926912(90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04AB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463132(84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D769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63780(5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8EF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199270(42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7FEF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263862(42.43%)</w:t>
            </w:r>
          </w:p>
        </w:tc>
      </w:tr>
      <w:tr w:rsidR="000A0643" w:rsidRPr="00D56B40" w14:paraId="43D51FAA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3CAD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5ACA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06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DC1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840115(9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2218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362336(82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ADFD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77779(8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9062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675870(41.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F8C3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686466(41.07%)</w:t>
            </w:r>
          </w:p>
        </w:tc>
      </w:tr>
      <w:tr w:rsidR="000A0643" w:rsidRPr="00D56B40" w14:paraId="4C89E177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99E4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B790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642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F332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317386(90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7D82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738257(80.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D4D8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79129(10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3C9C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21590(39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F3DA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916667(40.13%)</w:t>
            </w:r>
          </w:p>
        </w:tc>
      </w:tr>
      <w:tr w:rsidR="000A0643" w:rsidRPr="00D56B40" w14:paraId="12C56844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61F4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B1AC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512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D9C4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278534(90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1C94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324972(83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3494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53562(6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F14D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144114(4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E126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180858(41.78%)</w:t>
            </w:r>
          </w:p>
        </w:tc>
      </w:tr>
      <w:tr w:rsidR="000A0643" w:rsidRPr="00D56B40" w14:paraId="6898FF2B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BD1D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L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D52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685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2E48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609807(90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566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065813(82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6384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43994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9E5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565431(41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2BD9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500382(41.0%)</w:t>
            </w:r>
          </w:p>
        </w:tc>
      </w:tr>
      <w:tr w:rsidR="000A0643" w:rsidRPr="00D56B40" w14:paraId="3859618E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FE92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L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FABC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22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D404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501811(91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6F80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722263(82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575E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79548(8.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9122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353271(4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92FA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368992(41.14%)</w:t>
            </w:r>
          </w:p>
        </w:tc>
      </w:tr>
      <w:tr w:rsidR="000A0643" w:rsidRPr="00D56B40" w14:paraId="5C6BC9E4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4B2B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L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8E82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540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DB8F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983335(91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B79D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22367(8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0ADB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60968(7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411C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436951(42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A8EF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485416(42.46%)</w:t>
            </w:r>
          </w:p>
        </w:tc>
      </w:tr>
      <w:tr w:rsidR="000A0643" w:rsidRPr="00D56B40" w14:paraId="71C623FE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0D6A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L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7054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457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11AB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066213(8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AE15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792605(82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10E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73608(7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4D60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863033(4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4572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929572(41.26%)</w:t>
            </w:r>
          </w:p>
        </w:tc>
      </w:tr>
      <w:tr w:rsidR="000A0643" w:rsidRPr="00D56B40" w14:paraId="618DB32C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B198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L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0AD5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608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5576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346754(92.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5FAB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928053(86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E7C2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18701(5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BFA3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928274(43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B8F6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999779(43.26%)</w:t>
            </w:r>
          </w:p>
        </w:tc>
      </w:tr>
      <w:tr w:rsidR="000A0643" w:rsidRPr="00D56B40" w14:paraId="669218A3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77ED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M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89E1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31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3ADA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324151(83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AD4A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154756(67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BF88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169395(16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A17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81633(33.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42FF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73123(33.65%)</w:t>
            </w:r>
          </w:p>
        </w:tc>
      </w:tr>
      <w:tr w:rsidR="000A0643" w:rsidRPr="00D56B40" w14:paraId="11732F21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038E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M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05FF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92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F64E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985279(84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F30B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197160(68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A545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88119(15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0B5A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063172(3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6563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133988(34.46%)</w:t>
            </w:r>
          </w:p>
        </w:tc>
      </w:tr>
      <w:tr w:rsidR="000A0643" w:rsidRPr="00D56B40" w14:paraId="3095BBE9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C641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M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671B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914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5931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805619(83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733B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640659(68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94BF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64960(14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3608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28676(34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B828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11983(34.15%)</w:t>
            </w:r>
          </w:p>
        </w:tc>
      </w:tr>
      <w:tr w:rsidR="000A0643" w:rsidRPr="00D56B40" w14:paraId="0B4E5805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AA44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M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DDA0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664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24C3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489038(84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F3F4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867240(6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AA70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21798(16.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5982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410245(33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D3BA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456995(33.85%)</w:t>
            </w:r>
          </w:p>
        </w:tc>
      </w:tr>
      <w:tr w:rsidR="000A0643" w:rsidRPr="00D56B40" w14:paraId="3E8A751A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7C4D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M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708F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744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0EF1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344284(84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0A19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098926(71.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0CB0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45358(12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B133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45047(3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D5A2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53879(35.72%)</w:t>
            </w:r>
          </w:p>
        </w:tc>
      </w:tr>
      <w:tr w:rsidR="000A0643" w:rsidRPr="00D56B40" w14:paraId="2925DEB5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4AB3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M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9038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19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69FE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029208(83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1136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545034(69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199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84174(14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6894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293969(3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F4D9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251065(34.51%)</w:t>
            </w:r>
          </w:p>
        </w:tc>
      </w:tr>
      <w:tr w:rsidR="000A0643" w:rsidRPr="00D56B40" w14:paraId="74D0B3A3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903C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M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166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465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47A1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571859(81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E000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143744(67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4B26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28115(1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C0E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102788(33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3E6E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040956(33.69%)</w:t>
            </w:r>
          </w:p>
        </w:tc>
      </w:tr>
      <w:tr w:rsidR="000A0643" w:rsidRPr="00D56B40" w14:paraId="4FC75506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5E78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M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C495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382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81AA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4254770(84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2210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741096(71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8858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13674(13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6B3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94790(35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EF41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46306(35.53%)</w:t>
            </w:r>
          </w:p>
        </w:tc>
      </w:tr>
      <w:tr w:rsidR="000A0643" w:rsidRPr="00D56B40" w14:paraId="32D1DD33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9ACD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M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7939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3538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55E0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479310(86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47DD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061443(66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F328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17867(19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0166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31725(33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84EA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529718(33.37%)</w:t>
            </w:r>
          </w:p>
        </w:tc>
      </w:tr>
      <w:tr w:rsidR="000A0643" w:rsidRPr="00D56B40" w14:paraId="20844359" w14:textId="77777777" w:rsidTr="00C5228C">
        <w:trPr>
          <w:trHeight w:val="26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BF5A" w14:textId="77777777" w:rsidR="000A0643" w:rsidRPr="00D56B40" w:rsidRDefault="000A0643" w:rsidP="00C52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M</w:t>
            </w:r>
            <w:r w:rsidR="00C5228C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.</w:t>
            </w: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CA0A9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524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C3960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689983(85.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0ABE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9845758(71.8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2DFF5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44225(14.0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6980A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944904(35.9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38FE7" w14:textId="77777777" w:rsidR="000A0643" w:rsidRPr="00D56B40" w:rsidRDefault="000A0643" w:rsidP="00FC35E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D56B40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900854(35.88%)</w:t>
            </w:r>
          </w:p>
        </w:tc>
      </w:tr>
    </w:tbl>
    <w:p w14:paraId="0D186A2E" w14:textId="77777777" w:rsidR="000A0643" w:rsidRPr="00D56B40" w:rsidRDefault="000A0643" w:rsidP="000A0643">
      <w:pPr>
        <w:rPr>
          <w:rFonts w:ascii="Times New Roman" w:eastAsia="Times New Roman" w:hAnsi="Times New Roman" w:cs="Times New Roman"/>
        </w:rPr>
      </w:pPr>
      <w:r w:rsidRPr="00D56B40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Note: sample; </w:t>
      </w:r>
      <w:proofErr w:type="spellStart"/>
      <w:r w:rsidRPr="00D56B40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total_reads</w:t>
      </w:r>
      <w:proofErr w:type="spellEnd"/>
      <w:r w:rsidRPr="00D56B40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; clean </w:t>
      </w:r>
      <w:proofErr w:type="spellStart"/>
      <w:r w:rsidRPr="00D56B40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readsl</w:t>
      </w:r>
      <w:proofErr w:type="spellEnd"/>
      <w:r w:rsidRPr="00D56B40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; </w:t>
      </w:r>
      <w:proofErr w:type="spellStart"/>
      <w:r w:rsidRPr="00D56B40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total_map</w:t>
      </w:r>
      <w:proofErr w:type="spellEnd"/>
      <w:r w:rsidRPr="00D56B40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: number and percentage of reads compared to the genome; </w:t>
      </w:r>
      <w:proofErr w:type="spellStart"/>
      <w:r w:rsidRPr="00D56B40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unique_map</w:t>
      </w:r>
      <w:proofErr w:type="spellEnd"/>
      <w:r w:rsidRPr="00D56B40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: the number and percentage of reads compared to a unique location in the reference genome (for subsequent quantitative data analysis of reads); </w:t>
      </w:r>
      <w:proofErr w:type="spellStart"/>
      <w:r w:rsidRPr="00D56B40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multi_map</w:t>
      </w:r>
      <w:proofErr w:type="spellEnd"/>
      <w:r w:rsidRPr="00D56B40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: number and percentage of reads compared to multiple locations in the reference genome; </w:t>
      </w:r>
      <w:proofErr w:type="spellStart"/>
      <w:r w:rsidRPr="00D56B40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positive_map</w:t>
      </w:r>
      <w:proofErr w:type="spellEnd"/>
      <w:r w:rsidRPr="00D56B40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: the number and percentage of reads compared to the positive strand of the reference genome; </w:t>
      </w:r>
      <w:proofErr w:type="spellStart"/>
      <w:r w:rsidRPr="00D56B40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negative_map</w:t>
      </w:r>
      <w:proofErr w:type="spellEnd"/>
      <w:r w:rsidRPr="00D56B40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: the number and percentage of reads compared to the negative strand of the reference genome.</w:t>
      </w:r>
    </w:p>
    <w:p w14:paraId="7CAE1DB4" w14:textId="77777777" w:rsidR="000A0643" w:rsidRPr="004263C3" w:rsidRDefault="002607DB" w:rsidP="000A0643">
      <w:pPr>
        <w:rPr>
          <w:rFonts w:ascii="Times New Roman" w:eastAsia="Times New Roman" w:hAnsi="Times New Roman" w:cs="Times New Roman"/>
        </w:rPr>
      </w:pPr>
      <w:r>
        <w:rPr>
          <w:rFonts w:ascii="SimSun" w:eastAsia="SimSun" w:hAnsi="SimSun" w:cs="SimSun"/>
        </w:rPr>
        <w:t xml:space="preserve"> </w:t>
      </w:r>
    </w:p>
    <w:sectPr w:rsidR="000A0643" w:rsidRPr="004263C3" w:rsidSect="0023057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80C3F" w14:textId="77777777" w:rsidR="008303CC" w:rsidRDefault="008303CC" w:rsidP="00C5228C">
      <w:r>
        <w:separator/>
      </w:r>
    </w:p>
  </w:endnote>
  <w:endnote w:type="continuationSeparator" w:id="0">
    <w:p w14:paraId="2699E574" w14:textId="77777777" w:rsidR="008303CC" w:rsidRDefault="008303CC" w:rsidP="00C52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68F08" w14:textId="77777777" w:rsidR="008303CC" w:rsidRDefault="008303CC" w:rsidP="00C5228C">
      <w:r>
        <w:separator/>
      </w:r>
    </w:p>
  </w:footnote>
  <w:footnote w:type="continuationSeparator" w:id="0">
    <w:p w14:paraId="3A9ED7F0" w14:textId="77777777" w:rsidR="008303CC" w:rsidRDefault="008303CC" w:rsidP="00C52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B9E"/>
    <w:rsid w:val="000A0643"/>
    <w:rsid w:val="000D1C4A"/>
    <w:rsid w:val="000F5559"/>
    <w:rsid w:val="0023057D"/>
    <w:rsid w:val="002607DB"/>
    <w:rsid w:val="002E17FC"/>
    <w:rsid w:val="003C7B9E"/>
    <w:rsid w:val="004263C3"/>
    <w:rsid w:val="0044657E"/>
    <w:rsid w:val="00627977"/>
    <w:rsid w:val="006B1A7F"/>
    <w:rsid w:val="00784C1E"/>
    <w:rsid w:val="007B6696"/>
    <w:rsid w:val="008303CC"/>
    <w:rsid w:val="00972841"/>
    <w:rsid w:val="009916DB"/>
    <w:rsid w:val="009C4392"/>
    <w:rsid w:val="00A159EB"/>
    <w:rsid w:val="00C5228C"/>
    <w:rsid w:val="00E15998"/>
    <w:rsid w:val="00F17CD1"/>
    <w:rsid w:val="00F348DC"/>
    <w:rsid w:val="00F41C57"/>
    <w:rsid w:val="00F82147"/>
    <w:rsid w:val="00FD0EC5"/>
    <w:rsid w:val="00FE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4CE3BB"/>
  <w15:docId w15:val="{46A06C91-F9B6-4A56-AB00-AC2477F0D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6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916DB"/>
  </w:style>
  <w:style w:type="paragraph" w:customStyle="1" w:styleId="EndNoteBibliography">
    <w:name w:val="EndNote Bibliography"/>
    <w:basedOn w:val="Normal"/>
    <w:rsid w:val="009916DB"/>
    <w:rPr>
      <w:rFonts w:ascii="Calibri" w:eastAsia="Calibri" w:hAnsi="Calibri" w:cs="Calibri"/>
      <w:sz w:val="20"/>
    </w:rPr>
  </w:style>
  <w:style w:type="paragraph" w:styleId="Header">
    <w:name w:val="header"/>
    <w:basedOn w:val="Normal"/>
    <w:link w:val="HeaderChar"/>
    <w:uiPriority w:val="99"/>
    <w:unhideWhenUsed/>
    <w:rsid w:val="00C52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22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2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22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9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8DE3C00-F4D8-A84A-B4B7-956D713C20A0}">
  <we:reference id="wa104380773" version="2.0.0.0" store="en-001" storeType="OMEX"/>
  <we:alternateReferences>
    <we:reference id="wa104380773" version="2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2</Words>
  <Characters>4804</Characters>
  <Application>Microsoft Office Word</Application>
  <DocSecurity>0</DocSecurity>
  <Lines>40</Lines>
  <Paragraphs>11</Paragraphs>
  <ScaleCrop>false</ScaleCrop>
  <Company/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di Wang</dc:creator>
  <cp:keywords/>
  <dc:description/>
  <cp:lastModifiedBy>Laura Goodfellow</cp:lastModifiedBy>
  <cp:revision>2</cp:revision>
  <dcterms:created xsi:type="dcterms:W3CDTF">2022-10-07T15:57:00Z</dcterms:created>
  <dcterms:modified xsi:type="dcterms:W3CDTF">2022-10-07T15:57:00Z</dcterms:modified>
</cp:coreProperties>
</file>